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1"/>
        <w:gridCol w:w="700"/>
        <w:gridCol w:w="11082"/>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99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7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08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70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08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70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08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700"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08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99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700"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082"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99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99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7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08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99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70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08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mNhNDFmZDg1ZWY1ZDE1ZWYzYjM5Y2FhNmNkYzNiN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736F5E"/>
    <w:rsid w:val="043C6A22"/>
    <w:rsid w:val="05B63617"/>
    <w:rsid w:val="078E01AB"/>
    <w:rsid w:val="088F3C8B"/>
    <w:rsid w:val="0AB75C4D"/>
    <w:rsid w:val="10C839D3"/>
    <w:rsid w:val="116345DF"/>
    <w:rsid w:val="12F951A9"/>
    <w:rsid w:val="16506EF4"/>
    <w:rsid w:val="17693981"/>
    <w:rsid w:val="18866933"/>
    <w:rsid w:val="1A032CBF"/>
    <w:rsid w:val="1A3B272E"/>
    <w:rsid w:val="1AF8095D"/>
    <w:rsid w:val="1E092273"/>
    <w:rsid w:val="261371E2"/>
    <w:rsid w:val="266D7385"/>
    <w:rsid w:val="27551999"/>
    <w:rsid w:val="2A53244F"/>
    <w:rsid w:val="2A95234C"/>
    <w:rsid w:val="2DD634E2"/>
    <w:rsid w:val="30E920C2"/>
    <w:rsid w:val="33F74493"/>
    <w:rsid w:val="357E49F8"/>
    <w:rsid w:val="37447FD1"/>
    <w:rsid w:val="38BA0113"/>
    <w:rsid w:val="38BD5339"/>
    <w:rsid w:val="471E5290"/>
    <w:rsid w:val="48F65F2A"/>
    <w:rsid w:val="49942243"/>
    <w:rsid w:val="50A32D84"/>
    <w:rsid w:val="54964C34"/>
    <w:rsid w:val="550151F6"/>
    <w:rsid w:val="575647F6"/>
    <w:rsid w:val="58416D91"/>
    <w:rsid w:val="5B801186"/>
    <w:rsid w:val="5D6B3425"/>
    <w:rsid w:val="5E5110D1"/>
    <w:rsid w:val="5EA70B41"/>
    <w:rsid w:val="61D33AAA"/>
    <w:rsid w:val="65E020AF"/>
    <w:rsid w:val="68062404"/>
    <w:rsid w:val="689D21D0"/>
    <w:rsid w:val="6C5970B1"/>
    <w:rsid w:val="6F920CCE"/>
    <w:rsid w:val="72E76216"/>
    <w:rsid w:val="76336DFC"/>
    <w:rsid w:val="774E7117"/>
    <w:rsid w:val="78742457"/>
    <w:rsid w:val="7B477DF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omewhere</cp:lastModifiedBy>
  <cp:lastPrinted>2020-11-24T03:02:00Z</cp:lastPrinted>
  <dcterms:modified xsi:type="dcterms:W3CDTF">2023-10-11T03:25:2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DCA854C8A7134E20BA0B11E2B720A6C7_12</vt:lpwstr>
  </property>
</Properties>
</file>